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8DF0E8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319A4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F80CE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2D5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A7A12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C1E43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3CCF9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F5CF4C" w14:textId="77777777" w:rsidR="00FB3483" w:rsidRPr="00930A31" w:rsidRDefault="00FB3483">
            <w:pPr>
              <w:pStyle w:val="Default"/>
              <w:jc w:val="right"/>
              <w:rPr>
                <w:rFonts w:ascii="Arial" w:hAnsi="Arial" w:cs="Arial"/>
                <w:color w:val="auto"/>
                <w:sz w:val="18"/>
                <w:szCs w:val="18"/>
              </w:rPr>
            </w:pPr>
          </w:p>
        </w:tc>
      </w:tr>
      <w:tr w:rsidR="00FB3483" w:rsidRPr="004C1685" w14:paraId="119BB3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0100B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2848F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28C4C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539C30" w14:textId="663C801F" w:rsidR="00FB3483" w:rsidRPr="00930A31" w:rsidRDefault="00DF75A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750EE0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616C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E599FB" w14:textId="77777777" w:rsidR="00FB3483" w:rsidRPr="00930A31" w:rsidRDefault="00FB3483">
            <w:pPr>
              <w:pStyle w:val="Default"/>
              <w:jc w:val="right"/>
              <w:rPr>
                <w:rFonts w:ascii="Arial" w:hAnsi="Arial" w:cs="Arial"/>
                <w:color w:val="auto"/>
                <w:sz w:val="18"/>
                <w:szCs w:val="18"/>
              </w:rPr>
            </w:pPr>
          </w:p>
        </w:tc>
      </w:tr>
      <w:tr w:rsidR="00FB3483" w:rsidRPr="004C1685" w14:paraId="0A83F3F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C947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2CBF7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DBD6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DC505FF" w14:textId="5704967A" w:rsidR="00FB3483" w:rsidRPr="00930A31" w:rsidRDefault="00DF75A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17551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33D7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CDD2A7" w14:textId="77777777" w:rsidR="00FB3483" w:rsidRPr="00930A31" w:rsidRDefault="00FB3483">
            <w:pPr>
              <w:pStyle w:val="Default"/>
              <w:jc w:val="right"/>
              <w:rPr>
                <w:rFonts w:ascii="Arial" w:hAnsi="Arial" w:cs="Arial"/>
                <w:color w:val="auto"/>
                <w:sz w:val="18"/>
                <w:szCs w:val="18"/>
              </w:rPr>
            </w:pPr>
          </w:p>
        </w:tc>
      </w:tr>
      <w:tr w:rsidR="00FB3483" w:rsidRPr="004C1685" w14:paraId="6F2880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275C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C12512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5BF8F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FA58AC" w14:textId="004CD1FA" w:rsidR="00FB3483" w:rsidRPr="00930A31" w:rsidRDefault="00DF75A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0773B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D662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9EE3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966C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5D967FD" w14:textId="2ABE09AF" w:rsidR="00FB3483" w:rsidRPr="00930A31" w:rsidRDefault="00DF75A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C3AD1B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1F7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F132E8" w14:textId="77777777" w:rsidR="00FB3483" w:rsidRPr="00930A31" w:rsidRDefault="00FB3483">
            <w:pPr>
              <w:pStyle w:val="Default"/>
              <w:jc w:val="right"/>
              <w:rPr>
                <w:rFonts w:ascii="Arial" w:hAnsi="Arial" w:cs="Arial"/>
                <w:color w:val="auto"/>
                <w:sz w:val="18"/>
                <w:szCs w:val="18"/>
              </w:rPr>
            </w:pPr>
          </w:p>
        </w:tc>
      </w:tr>
      <w:tr w:rsidR="00FB3483" w:rsidRPr="004C1685" w14:paraId="71F171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8C0E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1082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B6076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EA1D83E" w14:textId="641ADCCB" w:rsidR="00FB3483" w:rsidRPr="00930A31" w:rsidRDefault="00D6001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4-5</w:t>
            </w:r>
          </w:p>
        </w:tc>
      </w:tr>
      <w:tr w:rsidR="00FB3483" w:rsidRPr="004C1685" w14:paraId="45159D8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6A4D7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DA9F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A198D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661A8F" w14:textId="09ECEBD4" w:rsidR="00FB3483" w:rsidRPr="00930A31" w:rsidRDefault="00D6001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3238B4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499C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811A9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8935C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84961C5" w14:textId="376AA851" w:rsidR="00FB3483" w:rsidRPr="00930A31" w:rsidRDefault="00D6001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D6001E" w:rsidRPr="004C1685" w14:paraId="5CBE80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6A0A33"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1615A7"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497A50"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E63651" w14:textId="06B58B0B"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D6001E" w:rsidRPr="004C1685" w14:paraId="410E127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3523FAD"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5619468"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873B57"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FC3F1D" w14:textId="770E989D"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D6001E" w:rsidRPr="004C1685" w14:paraId="4EC40D8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E6BA97"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911383"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9A66E91"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EC92AF" w14:textId="7374A87E"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D6001E" w:rsidRPr="004C1685" w14:paraId="41E19FF9" w14:textId="77777777" w:rsidTr="00930A31">
        <w:trPr>
          <w:trHeight w:val="48"/>
        </w:trPr>
        <w:tc>
          <w:tcPr>
            <w:tcW w:w="1668" w:type="dxa"/>
            <w:vMerge/>
            <w:tcBorders>
              <w:left w:val="single" w:sz="5" w:space="0" w:color="000000"/>
              <w:bottom w:val="single" w:sz="5" w:space="0" w:color="000000"/>
              <w:right w:val="single" w:sz="5" w:space="0" w:color="000000"/>
            </w:tcBorders>
          </w:tcPr>
          <w:p w14:paraId="5247D899"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D3648"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22833B0"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B539E03" w14:textId="70FB241B"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6001E" w:rsidRPr="004C1685" w14:paraId="196944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C2E6DB"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1F1967"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31E66F3"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604CA5" w14:textId="2A2C8163"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6001E" w:rsidRPr="004C1685" w14:paraId="2EE50B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62FA68"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2D6762"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EE40154"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13CE7A" w14:textId="09651E51"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D6001E" w:rsidRPr="004C1685" w14:paraId="1B1A5F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022CAF"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279096C"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86B3186"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357D1DA" w14:textId="4E377F6B"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6001E" w:rsidRPr="004C1685" w14:paraId="08A3528B" w14:textId="77777777" w:rsidTr="00930A31">
        <w:trPr>
          <w:trHeight w:val="48"/>
        </w:trPr>
        <w:tc>
          <w:tcPr>
            <w:tcW w:w="1668" w:type="dxa"/>
            <w:vMerge/>
            <w:tcBorders>
              <w:left w:val="single" w:sz="5" w:space="0" w:color="000000"/>
              <w:right w:val="single" w:sz="5" w:space="0" w:color="000000"/>
            </w:tcBorders>
          </w:tcPr>
          <w:p w14:paraId="5DCCB503"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49260F"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E45CB7E"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9C638A" w14:textId="6BEF42BB"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N/A</w:t>
            </w:r>
          </w:p>
        </w:tc>
      </w:tr>
      <w:tr w:rsidR="00D6001E" w:rsidRPr="004C1685" w14:paraId="3F5741F3" w14:textId="77777777" w:rsidTr="00930A31">
        <w:trPr>
          <w:trHeight w:val="48"/>
        </w:trPr>
        <w:tc>
          <w:tcPr>
            <w:tcW w:w="1668" w:type="dxa"/>
            <w:vMerge/>
            <w:tcBorders>
              <w:left w:val="single" w:sz="5" w:space="0" w:color="000000"/>
              <w:right w:val="single" w:sz="5" w:space="0" w:color="000000"/>
            </w:tcBorders>
          </w:tcPr>
          <w:p w14:paraId="7CA254D1"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9CCA36"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C067638"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F2453E" w14:textId="2F32FEBE"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6001E" w:rsidRPr="004C1685" w14:paraId="719A9062" w14:textId="77777777" w:rsidTr="00930A31">
        <w:trPr>
          <w:trHeight w:val="48"/>
        </w:trPr>
        <w:tc>
          <w:tcPr>
            <w:tcW w:w="1668" w:type="dxa"/>
            <w:vMerge/>
            <w:tcBorders>
              <w:left w:val="single" w:sz="5" w:space="0" w:color="000000"/>
              <w:right w:val="single" w:sz="5" w:space="0" w:color="000000"/>
            </w:tcBorders>
          </w:tcPr>
          <w:p w14:paraId="1189ECBC"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B9986"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64D907B"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8ACA09D" w14:textId="0BC81F35"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5-6</w:t>
            </w:r>
          </w:p>
        </w:tc>
      </w:tr>
      <w:tr w:rsidR="00D6001E" w:rsidRPr="004C1685" w14:paraId="06462E38" w14:textId="77777777" w:rsidTr="00930A31">
        <w:trPr>
          <w:trHeight w:val="48"/>
        </w:trPr>
        <w:tc>
          <w:tcPr>
            <w:tcW w:w="1668" w:type="dxa"/>
            <w:vMerge/>
            <w:tcBorders>
              <w:left w:val="single" w:sz="5" w:space="0" w:color="000000"/>
              <w:right w:val="single" w:sz="5" w:space="0" w:color="000000"/>
            </w:tcBorders>
          </w:tcPr>
          <w:p w14:paraId="51A1E847"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58BC31"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3879D2"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A634D8" w14:textId="6569EF64"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D6001E" w:rsidRPr="004C1685" w14:paraId="0D38A4C9" w14:textId="77777777" w:rsidTr="00930A31">
        <w:trPr>
          <w:trHeight w:val="50"/>
        </w:trPr>
        <w:tc>
          <w:tcPr>
            <w:tcW w:w="1668" w:type="dxa"/>
            <w:vMerge/>
            <w:tcBorders>
              <w:left w:val="single" w:sz="5" w:space="0" w:color="000000"/>
              <w:bottom w:val="single" w:sz="5" w:space="0" w:color="000000"/>
              <w:right w:val="single" w:sz="5" w:space="0" w:color="000000"/>
            </w:tcBorders>
          </w:tcPr>
          <w:p w14:paraId="4D67D576"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4F5C6"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05619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7E4562" w14:textId="2C11C39E"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D6001E" w:rsidRPr="004C1685" w14:paraId="5D1BFC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1660E0"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28F5182"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F36C3C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01F4DF" w14:textId="408A5AA4"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D6001E" w:rsidRPr="004C1685" w14:paraId="1F39E1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BA8299"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30EF11"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501D98"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8C0F76" w14:textId="28EE4F1A"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D6001E" w:rsidRPr="004C1685" w14:paraId="597502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AE579" w14:textId="77777777" w:rsidR="00D6001E" w:rsidRPr="00930A31" w:rsidRDefault="00D6001E" w:rsidP="00D6001E">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C20636" w14:textId="77777777" w:rsidR="00D6001E" w:rsidRPr="00930A31" w:rsidRDefault="00D6001E" w:rsidP="00D6001E">
            <w:pPr>
              <w:pStyle w:val="Default"/>
              <w:jc w:val="center"/>
              <w:rPr>
                <w:rFonts w:ascii="Arial" w:hAnsi="Arial" w:cs="Arial"/>
                <w:color w:val="auto"/>
                <w:sz w:val="18"/>
                <w:szCs w:val="18"/>
              </w:rPr>
            </w:pPr>
          </w:p>
        </w:tc>
      </w:tr>
      <w:tr w:rsidR="00D6001E" w:rsidRPr="004C1685" w14:paraId="7BB3028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E94F5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962329"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CFB249"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DF784EB" w14:textId="25B1362E"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 Figure 1</w:t>
            </w:r>
          </w:p>
        </w:tc>
      </w:tr>
      <w:tr w:rsidR="00D6001E" w:rsidRPr="004C1685" w14:paraId="6C3E0770" w14:textId="77777777" w:rsidTr="00930A31">
        <w:trPr>
          <w:trHeight w:val="48"/>
        </w:trPr>
        <w:tc>
          <w:tcPr>
            <w:tcW w:w="1668" w:type="dxa"/>
            <w:vMerge/>
            <w:tcBorders>
              <w:left w:val="single" w:sz="5" w:space="0" w:color="000000"/>
              <w:bottom w:val="single" w:sz="5" w:space="0" w:color="000000"/>
              <w:right w:val="single" w:sz="5" w:space="0" w:color="000000"/>
            </w:tcBorders>
          </w:tcPr>
          <w:p w14:paraId="1D743EF2"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F9E36"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9853E5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7B60081" w14:textId="4C4DB854"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N/A</w:t>
            </w:r>
          </w:p>
        </w:tc>
      </w:tr>
      <w:tr w:rsidR="00D6001E" w:rsidRPr="004C1685" w14:paraId="7E406EA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2B044D5"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F4D5D7E"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6089ADE"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2A064D" w14:textId="0EC47EC3"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6001E" w:rsidRPr="004C1685" w14:paraId="66C34D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E286E5"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55DB177"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66E1DDD"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7C75E2" w14:textId="5E7A75A8"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6001E" w:rsidRPr="004C1685" w14:paraId="195D0D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888366"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925C2D0"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8AF687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47CBA9" w14:textId="6D6AAFC3"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6-7</w:t>
            </w:r>
          </w:p>
        </w:tc>
      </w:tr>
      <w:tr w:rsidR="00D6001E" w:rsidRPr="004C1685" w14:paraId="590A8EC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D052A4"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FFF33BF"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70FBE2"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57BCA3E" w14:textId="03288704"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D6001E" w:rsidRPr="004C1685" w14:paraId="23B9EAA0" w14:textId="77777777" w:rsidTr="00930A31">
        <w:trPr>
          <w:trHeight w:val="203"/>
        </w:trPr>
        <w:tc>
          <w:tcPr>
            <w:tcW w:w="1668" w:type="dxa"/>
            <w:vMerge/>
            <w:tcBorders>
              <w:left w:val="single" w:sz="5" w:space="0" w:color="000000"/>
              <w:right w:val="single" w:sz="5" w:space="0" w:color="000000"/>
            </w:tcBorders>
          </w:tcPr>
          <w:p w14:paraId="051360FA"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C08A6"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8649A20"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79A4F4" w14:textId="6BAB682A"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6-7</w:t>
            </w:r>
            <w:r>
              <w:rPr>
                <w:rFonts w:ascii="Arial" w:hAnsi="Arial" w:cs="Arial"/>
                <w:color w:val="auto"/>
                <w:sz w:val="18"/>
                <w:szCs w:val="18"/>
              </w:rPr>
              <w:t>, Figures 2-3</w:t>
            </w:r>
          </w:p>
        </w:tc>
      </w:tr>
      <w:tr w:rsidR="00D6001E" w:rsidRPr="004C1685" w14:paraId="482D9EAB" w14:textId="77777777" w:rsidTr="00930A31">
        <w:trPr>
          <w:trHeight w:val="48"/>
        </w:trPr>
        <w:tc>
          <w:tcPr>
            <w:tcW w:w="1668" w:type="dxa"/>
            <w:vMerge/>
            <w:tcBorders>
              <w:left w:val="single" w:sz="5" w:space="0" w:color="000000"/>
              <w:right w:val="single" w:sz="5" w:space="0" w:color="000000"/>
            </w:tcBorders>
          </w:tcPr>
          <w:p w14:paraId="2E6AC8A1"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9F8D6C"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1014644"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8F19D55" w14:textId="5DF05395"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6-7</w:t>
            </w:r>
            <w:r>
              <w:rPr>
                <w:rFonts w:ascii="Arial" w:hAnsi="Arial" w:cs="Arial"/>
                <w:color w:val="auto"/>
                <w:sz w:val="18"/>
                <w:szCs w:val="18"/>
              </w:rPr>
              <w:t>, Figures S1, S2</w:t>
            </w:r>
          </w:p>
        </w:tc>
      </w:tr>
      <w:tr w:rsidR="00D6001E" w:rsidRPr="004C1685" w14:paraId="025C49BD" w14:textId="77777777" w:rsidTr="00930A31">
        <w:trPr>
          <w:trHeight w:val="48"/>
        </w:trPr>
        <w:tc>
          <w:tcPr>
            <w:tcW w:w="1668" w:type="dxa"/>
            <w:vMerge/>
            <w:tcBorders>
              <w:left w:val="single" w:sz="5" w:space="0" w:color="000000"/>
              <w:bottom w:val="single" w:sz="5" w:space="0" w:color="000000"/>
              <w:right w:val="single" w:sz="5" w:space="0" w:color="000000"/>
            </w:tcBorders>
          </w:tcPr>
          <w:p w14:paraId="192CE954"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0001DF"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A54B75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0AF4C1" w14:textId="6D1C3E8B"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Figures S1, S2</w:t>
            </w:r>
          </w:p>
        </w:tc>
      </w:tr>
      <w:tr w:rsidR="00D6001E" w:rsidRPr="004C1685" w14:paraId="053DE2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857EED"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630479"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EAF4D2E"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630B288" w14:textId="3B8B1A6E"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6001E" w:rsidRPr="004C1685" w14:paraId="52A837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14D91F"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DA450A"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97751D"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74A343" w14:textId="11077F9A"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D6001E" w:rsidRPr="004C1685" w14:paraId="2FB17FB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054C2" w14:textId="77777777" w:rsidR="00D6001E" w:rsidRPr="00930A31" w:rsidRDefault="00D6001E" w:rsidP="00D6001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A060E1" w14:textId="77777777" w:rsidR="00D6001E" w:rsidRPr="00930A31" w:rsidRDefault="00D6001E" w:rsidP="00D6001E">
            <w:pPr>
              <w:pStyle w:val="Default"/>
              <w:jc w:val="center"/>
              <w:rPr>
                <w:rFonts w:ascii="Arial" w:hAnsi="Arial" w:cs="Arial"/>
                <w:color w:val="auto"/>
                <w:sz w:val="18"/>
                <w:szCs w:val="18"/>
              </w:rPr>
            </w:pPr>
          </w:p>
        </w:tc>
      </w:tr>
      <w:tr w:rsidR="00D6001E" w:rsidRPr="004C1685" w14:paraId="0E22305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7E53FF"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692B69"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1B349D0"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239544" w14:textId="3651F2E5"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D6001E" w:rsidRPr="004C1685" w14:paraId="080312B4" w14:textId="77777777" w:rsidTr="00930A31">
        <w:trPr>
          <w:trHeight w:val="48"/>
        </w:trPr>
        <w:tc>
          <w:tcPr>
            <w:tcW w:w="1668" w:type="dxa"/>
            <w:vMerge/>
            <w:tcBorders>
              <w:left w:val="single" w:sz="5" w:space="0" w:color="000000"/>
              <w:right w:val="single" w:sz="5" w:space="0" w:color="000000"/>
            </w:tcBorders>
          </w:tcPr>
          <w:p w14:paraId="50A53CE4"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DD503"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81BA4C"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0D49FCB" w14:textId="28571EE8"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D6001E" w:rsidRPr="004C1685" w14:paraId="1C5A583E" w14:textId="77777777" w:rsidTr="00930A31">
        <w:trPr>
          <w:trHeight w:val="48"/>
        </w:trPr>
        <w:tc>
          <w:tcPr>
            <w:tcW w:w="1668" w:type="dxa"/>
            <w:vMerge/>
            <w:tcBorders>
              <w:left w:val="single" w:sz="5" w:space="0" w:color="000000"/>
              <w:right w:val="single" w:sz="5" w:space="0" w:color="000000"/>
            </w:tcBorders>
          </w:tcPr>
          <w:p w14:paraId="78F142B4"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A98DFE3"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5D1E1E7"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FD43DF9" w14:textId="06A0C887"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D6001E" w:rsidRPr="004C1685" w14:paraId="062C2231" w14:textId="77777777" w:rsidTr="00930A31">
        <w:trPr>
          <w:trHeight w:val="48"/>
        </w:trPr>
        <w:tc>
          <w:tcPr>
            <w:tcW w:w="1668" w:type="dxa"/>
            <w:vMerge/>
            <w:tcBorders>
              <w:left w:val="single" w:sz="5" w:space="0" w:color="000000"/>
              <w:bottom w:val="single" w:sz="4" w:space="0" w:color="auto"/>
              <w:right w:val="single" w:sz="5" w:space="0" w:color="000000"/>
            </w:tcBorders>
          </w:tcPr>
          <w:p w14:paraId="50F813BF"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1A5C54"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654E979"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8D6A1A" w14:textId="1C40A732"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D6001E" w:rsidRPr="004C1685" w14:paraId="6DF2D02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874DD" w14:textId="77777777" w:rsidR="00D6001E" w:rsidRPr="00930A31" w:rsidRDefault="00D6001E" w:rsidP="00D6001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182290" w14:textId="77777777" w:rsidR="00D6001E" w:rsidRPr="00930A31" w:rsidRDefault="00D6001E" w:rsidP="00D6001E">
            <w:pPr>
              <w:pStyle w:val="Default"/>
              <w:jc w:val="center"/>
              <w:rPr>
                <w:rFonts w:ascii="Arial" w:hAnsi="Arial" w:cs="Arial"/>
                <w:color w:val="auto"/>
                <w:sz w:val="18"/>
                <w:szCs w:val="18"/>
              </w:rPr>
            </w:pPr>
          </w:p>
        </w:tc>
      </w:tr>
      <w:tr w:rsidR="00D6001E" w:rsidRPr="004C1685" w14:paraId="29A82C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28E401"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BFC0E0"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55701ED"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5F1D5EA" w14:textId="3B19B71D"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6001E" w:rsidRPr="004C1685" w14:paraId="1C2F814A" w14:textId="77777777" w:rsidTr="00930A31">
        <w:trPr>
          <w:trHeight w:val="57"/>
        </w:trPr>
        <w:tc>
          <w:tcPr>
            <w:tcW w:w="1668" w:type="dxa"/>
            <w:vMerge/>
            <w:tcBorders>
              <w:left w:val="single" w:sz="5" w:space="0" w:color="000000"/>
              <w:right w:val="single" w:sz="5" w:space="0" w:color="000000"/>
            </w:tcBorders>
          </w:tcPr>
          <w:p w14:paraId="33B86BF3"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122B49"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135979"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25C5B83" w14:textId="657D41A2"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6001E" w:rsidRPr="004C1685" w14:paraId="63100241" w14:textId="77777777" w:rsidTr="00930A31">
        <w:trPr>
          <w:trHeight w:val="48"/>
        </w:trPr>
        <w:tc>
          <w:tcPr>
            <w:tcW w:w="1668" w:type="dxa"/>
            <w:vMerge/>
            <w:tcBorders>
              <w:left w:val="single" w:sz="5" w:space="0" w:color="000000"/>
              <w:bottom w:val="single" w:sz="5" w:space="0" w:color="000000"/>
              <w:right w:val="single" w:sz="5" w:space="0" w:color="000000"/>
            </w:tcBorders>
          </w:tcPr>
          <w:p w14:paraId="657FBF69" w14:textId="77777777" w:rsidR="00D6001E" w:rsidRPr="00930A31" w:rsidRDefault="00D6001E" w:rsidP="00D60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DEFC94"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58CA703"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FEFF17C" w14:textId="6D3D1B62"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N/A</w:t>
            </w:r>
          </w:p>
        </w:tc>
      </w:tr>
      <w:tr w:rsidR="00D6001E" w:rsidRPr="004C1685" w14:paraId="316111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335A24"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51611CF"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AB62045"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800CA63" w14:textId="0F70C8C8"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D6001E" w:rsidRPr="004C1685" w14:paraId="70650B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DDDE8A"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AF4E7E"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D630313"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79DECC" w14:textId="5EC38841"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D6001E" w:rsidRPr="004C1685" w14:paraId="156850F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F717454"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88A549" w14:textId="77777777" w:rsidR="00D6001E" w:rsidRPr="00930A31" w:rsidRDefault="00D6001E" w:rsidP="00D6001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B39DB95" w14:textId="77777777" w:rsidR="00D6001E" w:rsidRPr="00930A31" w:rsidRDefault="00D6001E" w:rsidP="00D6001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A9928F" w14:textId="0888C5B9" w:rsidR="00D6001E" w:rsidRPr="00930A31" w:rsidRDefault="00D6001E" w:rsidP="00D6001E">
            <w:pPr>
              <w:pStyle w:val="Default"/>
              <w:spacing w:before="40" w:after="40"/>
              <w:rPr>
                <w:rFonts w:ascii="Arial" w:hAnsi="Arial" w:cs="Arial"/>
                <w:color w:val="auto"/>
                <w:sz w:val="18"/>
                <w:szCs w:val="18"/>
              </w:rPr>
            </w:pPr>
            <w:r>
              <w:rPr>
                <w:rFonts w:ascii="Arial" w:hAnsi="Arial" w:cs="Arial"/>
                <w:color w:val="auto"/>
                <w:sz w:val="18"/>
                <w:szCs w:val="18"/>
              </w:rPr>
              <w:t>Page 10</w:t>
            </w:r>
          </w:p>
        </w:tc>
      </w:tr>
    </w:tbl>
    <w:p w14:paraId="5DF6E57A" w14:textId="77777777" w:rsidR="00FB3483" w:rsidRPr="004C1685" w:rsidRDefault="00FB3483">
      <w:pPr>
        <w:pStyle w:val="Default"/>
        <w:rPr>
          <w:rFonts w:ascii="Arial" w:hAnsi="Arial" w:cs="Arial"/>
          <w:color w:val="auto"/>
        </w:rPr>
      </w:pPr>
    </w:p>
    <w:p w14:paraId="63CE59A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094C18" w14:textId="77777777" w:rsidR="00A54C7F" w:rsidRDefault="00A54C7F">
      <w:r>
        <w:separator/>
      </w:r>
    </w:p>
  </w:endnote>
  <w:endnote w:type="continuationSeparator" w:id="0">
    <w:p w14:paraId="5D510E10" w14:textId="77777777" w:rsidR="00A54C7F" w:rsidRDefault="00A54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D47DC3" w14:textId="77777777" w:rsidR="00A54C7F" w:rsidRDefault="00A54C7F">
      <w:r>
        <w:separator/>
      </w:r>
    </w:p>
  </w:footnote>
  <w:footnote w:type="continuationSeparator" w:id="0">
    <w:p w14:paraId="4FAD37C4" w14:textId="77777777" w:rsidR="00A54C7F" w:rsidRDefault="00A54C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FE9144" w14:textId="77777777" w:rsidR="00947707" w:rsidRPr="00930A31" w:rsidRDefault="003315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9DBB53" wp14:editId="25281DD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C3948"/>
    <w:rsid w:val="002275F3"/>
    <w:rsid w:val="00246C93"/>
    <w:rsid w:val="00256BAF"/>
    <w:rsid w:val="00276094"/>
    <w:rsid w:val="002A2A06"/>
    <w:rsid w:val="002D2C01"/>
    <w:rsid w:val="002F5A81"/>
    <w:rsid w:val="003103C2"/>
    <w:rsid w:val="003315C3"/>
    <w:rsid w:val="003516AD"/>
    <w:rsid w:val="00363B8D"/>
    <w:rsid w:val="003760FB"/>
    <w:rsid w:val="003B79FF"/>
    <w:rsid w:val="00400A0B"/>
    <w:rsid w:val="004033C1"/>
    <w:rsid w:val="00443C1D"/>
    <w:rsid w:val="00461576"/>
    <w:rsid w:val="004C1685"/>
    <w:rsid w:val="004F7F8B"/>
    <w:rsid w:val="005078EE"/>
    <w:rsid w:val="00550BF1"/>
    <w:rsid w:val="0059028D"/>
    <w:rsid w:val="005979B8"/>
    <w:rsid w:val="005A190C"/>
    <w:rsid w:val="0060255D"/>
    <w:rsid w:val="00640172"/>
    <w:rsid w:val="006E5FE2"/>
    <w:rsid w:val="006F3BA6"/>
    <w:rsid w:val="00726794"/>
    <w:rsid w:val="0077253C"/>
    <w:rsid w:val="008412D5"/>
    <w:rsid w:val="008A3EAE"/>
    <w:rsid w:val="008E2C91"/>
    <w:rsid w:val="00930A31"/>
    <w:rsid w:val="00947707"/>
    <w:rsid w:val="009827E5"/>
    <w:rsid w:val="00A215D2"/>
    <w:rsid w:val="00A54C7F"/>
    <w:rsid w:val="00A86593"/>
    <w:rsid w:val="00AA7598"/>
    <w:rsid w:val="00AB79CE"/>
    <w:rsid w:val="00AE4BBD"/>
    <w:rsid w:val="00B51910"/>
    <w:rsid w:val="00B730D1"/>
    <w:rsid w:val="00C22710"/>
    <w:rsid w:val="00D6001E"/>
    <w:rsid w:val="00D95D84"/>
    <w:rsid w:val="00DC4F19"/>
    <w:rsid w:val="00DF75A1"/>
    <w:rsid w:val="00E324A8"/>
    <w:rsid w:val="00E53F28"/>
    <w:rsid w:val="00E66E3A"/>
    <w:rsid w:val="00EB610E"/>
    <w:rsid w:val="00F5261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06D15E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09</Words>
  <Characters>6323</Characters>
  <Application>Microsoft Office Word</Application>
  <DocSecurity>0</DocSecurity>
  <Lines>203</Lines>
  <Paragraphs>4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ACHIRA WONGTANASARASIN</cp:lastModifiedBy>
  <cp:revision>4</cp:revision>
  <cp:lastPrinted>2020-11-24T03:02:00Z</cp:lastPrinted>
  <dcterms:created xsi:type="dcterms:W3CDTF">2025-01-27T05:38:00Z</dcterms:created>
  <dcterms:modified xsi:type="dcterms:W3CDTF">2025-01-27T07:26:00Z</dcterms:modified>
</cp:coreProperties>
</file>